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 Significantly regulated basal-state genes induced by implementation of the CMP paradigm in SH-SY5Y cells</w:t>
      </w:r>
      <w:r>
        <w:rPr/>
        <w:t>.  Z ratios for each specific gene represent the mean of three independent analyzed cell lysates from CMP-treated cells compared to control-treated (CTR) counterparts.</w:t>
      </w:r>
    </w:p>
    <w:p>
      <w:pPr>
        <w:pStyle w:val="Normal"/>
        <w:rPr/>
      </w:pPr>
      <w:r>
        <w:rPr/>
      </w:r>
    </w:p>
    <w:tbl>
      <w:tblPr>
        <w:tblW w:w="99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6100"/>
        <w:gridCol w:w="1240"/>
        <w:gridCol w:w="1460"/>
      </w:tblGrid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INITI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zratio) CMPvsCTR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558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ribosomal protein S3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184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25991787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ribosomal protein, large, P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10112961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3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apping protein (actin filament) muscle Z-line, alpha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ZA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88207252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091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rotein tyrosine phosphatase-like A domain containing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LAD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83419901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31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3 histone, family 3A pseudogen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92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81192370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61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zinc finger protein 22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84088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749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tropomyosin 3 isoform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3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4514483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21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homboid, veinlet-like 2 (Drosophila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L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6964716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43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pastin, transcript variant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S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5077338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32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erine palmitoyltransferase, long chain base subunit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TL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3442603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919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ypothetical protein LOC64425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2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3289317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561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ubiquitin specific peptidase 49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8816393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604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ypothetical protein MGC404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404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7787504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01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tumor necrosis factor (ligand) superfamily, member 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SF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810565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551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Heterogeneous nuclear ribonucleoprotein A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074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5207359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51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8 open reading frame 45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4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3710117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6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DTW domain containing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WD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8018982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6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basic leucine zipper nuclear factor 1 (JEM-1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ZF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8006119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2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LSM5 homolog, U6 small nuclear RNA associated (S. cerevisia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SM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7048499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6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plicing factor, arginine/serine-rich 1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4822775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928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rothymosin, alph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M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2167748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00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hospholipase A2, group II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2G2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9592554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5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D68 molecul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6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9441529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6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karyopherin alpha 2 (RAG cohort 1, importin alpha 1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PNA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7990018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82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mall nuclear RNA activating complex, polypeptide 1, 43kD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7339294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0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amily with sequence similarity 40, member B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40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6166043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ferritin, heavy polypeptide-like 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6151073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63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pastic ataxia of Charlevoix-Saguenay (sacsin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C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3720392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5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nucleotide binding protein-lik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BP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2540480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2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ryl hydrocarbon receptor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H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1287658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38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ubulin, alpha 3d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A3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0843669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68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40S ribosomal protein S4, X isofor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204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8024632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91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olute carrier family 5 (iodide transporter), member 8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5A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787063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04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ribosomal protein L23a pseudogen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994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6581764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11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ribosomal protein L5, transcript variant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743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3996740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119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rotocadherin beta 9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DHB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9256454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72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interleukin 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598641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478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alcitonin gene-related peptide-receptor component protei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P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1571618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9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dual adaptor of phosphotyrosine and 3-phosphoinositides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P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1272926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08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large subunit ribosomal protein L36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0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1181717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832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protein phosphatase 1 regulatory subunit 14B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83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0681186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681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NLR family, pyrin domain containing 8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LRP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925214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099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RAN-binding protein 2-like 1 isoform 2, transcript variant 1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0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8713861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38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utoimmune regulator (autoimmune polyendocrinopathy candidiasis ectodermal dystrophy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IR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5479490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411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Ran-binding protein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4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5100440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erritin, heavy polypeptide-like 1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431520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erritin, heavy polypeptide-like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2789099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24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olony stimulating factor 2 receptor, alpha, low-affinity (granulocyte-macrophag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F2R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2203632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32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lkaline phosphatase, placental (Regan isozym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P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0652058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3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ukut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T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8849862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292963.6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peptidylprolyl isomerase A isoform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9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8141865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70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eukaryotic translation initiation factor 2 alpha kinase 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2AK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4690789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7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ongenital dyserythropoietic anemia, type 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AN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3589876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29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peptidylprolyl isomerase A isoform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6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2337371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250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olony stimulating factor 2 receptor, alpha, low-affinity (granulocyte-macrophag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F2R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2063456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9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entrosomal protein 27kD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P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8443041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91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rotein tyrosine phosphatase type IVA, member 2, transcript variant 9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4A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7364931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033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large subunit ribosomal protein L36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120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6591721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21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RP3 actin-related protein 3 homolog (yeast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R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4583390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12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eukaryotic translation initiation factor 1A, X-linked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1AX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3895271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73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Translationally-controlled tumor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767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1953745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6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hromosome 8 open reading frame 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3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1306730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23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rostate-specific P704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704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9504147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986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nkyrin repeat domain 30B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30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7362285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6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AD21 homolog (S. pomb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5404970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2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dopey family member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PEY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4229956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94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IFP38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P3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2988687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5152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Golgi autoantigen, golgin subfamily A member 2 (Golgi matrix protein GM130), transcript variant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03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2459448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72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uanine nucleotide binding protein (G protein), alpha 1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A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0503390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23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leptin (obesity homolog, mous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9660557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erritin, heavy polypeptide-like 1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38514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23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amyotrophic lateral sclerosis 2 (juvenile) chromosome region, candidate 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S2CR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3472265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ferritin, heavy polypeptide-like 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2604164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41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AB, member of RAS oncogene family-like 2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L2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1312171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3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hwachman-Bodian-Diamond syndrom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BD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0901382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342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TSC22 domain family, member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D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0350527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19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zinc finger protein 68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68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034516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83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5 open reading frame 28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5orf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9243292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43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3'-phosphoadenosine 5'-phosphosulfate synthas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PSS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8884602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71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ypothetical gene supported by BC0420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7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8344546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45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ollagen and calcium binding EGF domains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BE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7929993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61255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ull-length cDNA clone XCL0BB001ZD04 of Neuroblastoma of  (human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XCL0BB001ZD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7902072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969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9 open reading frame 13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1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4515179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730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hromosome 6 open reading frame 1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7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4484820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77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density-regulated protei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N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4352145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9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laminin, beta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MB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3794278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504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Tubulin beta-4q chain, transcript variant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96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3037231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19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ribosomal protein L2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86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1857797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9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olute carrier family 44, member 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44A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1037839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10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ypothetical LOC653232, transcript variant 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2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0938803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736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ypothetical protein PRO185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185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057636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1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9 open reading frame 8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8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8404127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5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etina and anterior neural fold homeobox lik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XL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7594655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78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ytochrome P450, family 51, subfamily A, polypeptid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P51A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6875246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8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KIAA175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75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5165522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6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fr-FR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fr-FR"/>
              </w:rPr>
              <w:t xml:space="preserve">malignant T cell amplified sequenc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TS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5090933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85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minichromosome maintenance complex component 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4082053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62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interleukin 18 (interferon-gamma-inducing factor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2594442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09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ation channel, sperm associated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SPER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9181446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75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ypothetical protein LOC641737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4412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963460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08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ypothetical protein FLJ22795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279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917839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41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zinc finger protein 7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7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800370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879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La ribonucleoprotein domain family, member 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P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477079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9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zinc finger protein 65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65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7143668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1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mitochondrial carrier triple repeat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ART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5400897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577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cell division cycle 4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199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4625753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580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40S ribosomal protein S7 (S8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97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592618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97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interleukin 17 receptor D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7R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433254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3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hromosome 21 open reading frame 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5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654117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984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OCIA domain containing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CIAD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1073368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erritin, heavy polypeptide-like 8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0539450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10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neuronal cell adhesion molecul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CAM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498139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68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hosphatidylinositol-4-phosphate 5-kinase, type II, bet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P5K2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178816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41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astric cancer up-regulated-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UD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132640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92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H3 histone, family 3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473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880399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TP-binding cassette, sub-family A (ABC1), member 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A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822522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ibosomal protein S28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617426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73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igh-mobility group (nonhistone chromosomal) protein 1-like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1L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251627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8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ubiquitination factor E4A (UFD2 homolog, yeast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4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7492304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499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ibosomal protein L1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857194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1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egulator of G-protein signaling 5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S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566618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31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eterogeneous nuclear ribonucleoprotein C (C1/C2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584855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2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igh-mobility group box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168013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0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isplatin resistance-associated overexpressed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O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910005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17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TIA1 cytotoxic granule-associated RNA binding protei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A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277466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10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olyribonucleotide nucleotidyltransferas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NPT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047002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66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Williams Beuren syndrome chromosome region 19 pseudogen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95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606306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75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ribosomal protein L3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77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0670057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87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gamma-glutamyl hydrolase (conjugase, folylpolygammaglutamyl hydrolas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H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950718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96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vacuolar protein sorting 41 homolog (S. cerevisia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PS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844146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0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ubiquinol-cytochrome c reductase hinge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QCRH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736823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0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ytoskeleton associated protein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AP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467510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8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zinc finger protein 43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826236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389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40S ribosomal protein SA (p40) (34/67 kDa laminin receptor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967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751590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933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peptidase (prosome, macropain) 26S subunit, ATPas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66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536272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15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ribosomal protein S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189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595841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26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fr-FR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fr-FR"/>
              </w:rPr>
              <w:t xml:space="preserve">succinate dehydrogenase complex, subunit A, flavoprotein pseudogen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HAL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569314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53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ulfotransferase family, cytosolic, 1A, phenol-preferring, member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LT1A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337327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05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ypoxia-inducible factor 1, alpha subunit (basic helix-loop-helix transcription factor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F1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245873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4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ligand dependent nuclear receptor corepressor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CO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02665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2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ethyl-CpG binding domain protein 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D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445991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33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ethyltransferase like 7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TL7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960942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60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eukaryotic translation initiation factor 3, subunit M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3M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638631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98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actin alpha 1 skeletal muscle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2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552628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788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eptin 7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PT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431388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425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Triosephosphate isomerase (TIM) (Triose-phosphate isomerase), transcript variant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21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068599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017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ribosomal protein S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50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6272416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71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ibosomal protein L7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130328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33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lucosidase, alpha; neutral AB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NA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067999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98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nuclear transport factor 2-like export factor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XT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020387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65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ecotropic viral integration site 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VI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134624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03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yrophosphatase (inorganic)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0553143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8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DNA cross-link repair 1C (PSO2 homolog, S. cerevisia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LRE1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0327150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020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KIAA0194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19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0046242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78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ribosomal protein L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0000351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5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integrator complex subunit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222231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0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ibosomal protein S27 (metallopanstimulin 1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955841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56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nnexin A2 pseudogen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XA2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546826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74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HC SH2-domain binding protein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CB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448902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280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amily with sequence similarity 119, member 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19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233462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28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yclic AMP phosphoprotein, 19 k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PP-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513821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7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ribonuclease H2, subunit 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SEH2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323082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97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gap junction protein, gamma 1, 45kD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J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033934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78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ell division cycle 2, G1 to S and G2 to 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069767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23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hyroid hormone receptor interactor 1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P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6390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1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kelch-like 7 (Drosophila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006847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ribosomal protein S3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3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339305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71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oxysterol binding protein-like 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SBPL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092065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920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nucleosome assembly protein 1-lik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P1L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901684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308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60S ribosomal protein L21, transcript variant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164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454093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61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ypothetical protein MGC2989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2989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868961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5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eat shock 10kDa protein 1 (chaperonin 10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E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516865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5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TPase activating protein (SH3 domain) binding protein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3B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24545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92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ribosomal protein L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70190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506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DEAD (Asp-Glu-Ala-Asp) box polypeptide 5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5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537605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163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leukocyte immunoglobulin-like receptor, subfamily B (with TM and ITIM domains), member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LRB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103876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8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omplement component 7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686309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9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ynapse associated protein 1, SAP47 homolog (Drosophila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A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589699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06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inichromosome maintenance complex component 3 associated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3A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482221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4909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ransmembrane protein 167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286749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245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FAT tumor suppressor homolog 1 (Drosophila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729023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027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60S ribosomal protein L3 (L4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11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351209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erritin, heavy polypeptide-like 1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77206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739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60S ribosomal protein L7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02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674264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03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YY1 transcription facto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Y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427642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79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ypothetical protein LOC6495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4630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202415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87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yotubularin related protein 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MR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105721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ibosomal protein S3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3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989351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49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DK5 regulatory subunit associated protein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5RAP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323228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82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bolA homolog 2 (E. coli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LA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299303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59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succinate dehydrogenase complex, subunit C isoform 3 precursor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50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023986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60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KIAA13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37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149643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3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rotein kinase C, alph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C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436718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1360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olute carrier family 16, member 12 (monocarboxylic acid transporter 12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6A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671819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3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leckstrin homology domain containing, family A member 6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KHA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419273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8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ullin 4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UL4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072145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12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hrombospondin 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BS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469094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85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ribosomal protein L1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51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29463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73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igh-mobility group (nonhistone chromosomal) protein 1-lik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1L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140134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92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nucleolar protein 5A (56kDa with KKE/D repeat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5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541546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9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NIMA (never in mitosis gene a)-related kinase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K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79672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19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UMO1 pseudogene 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MO1P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766945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1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eningioma expressed antigen 5 (hyaluronidas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EA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608988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43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nicotinamide nucleotide transhydrogenas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874120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5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eticulon 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TN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265558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3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ost cell factor C1 (VP16-accessory protein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CF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119202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061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ribosomal protein L36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145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388691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5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hosphatidylinositol 4-kinase, catalytic, alpha polypeptid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K4C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350462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8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exosome component 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911718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5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ibophorin II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N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798548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356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olgi autoantigen, golgin subfamily a, 8B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GA8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109688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92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DAM metallopeptidase with thrombospondin type 1 motif, 9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TS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461699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01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rostaglandin E synthase 3 (cytosolic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GES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357411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492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4 open reading frame 3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4orf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648635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X647087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RNA; cDNA DKFZp686B24166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KFZp686B2416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872859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499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ribosomal protein L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413105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702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LA-B associated transcript 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T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27301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30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otat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TT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260804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22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-type lectin domain family 16, member 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EC16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141830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79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udor domain containing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DRD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111984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2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ring finger protein 1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030634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9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ibosomal protein S15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15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701710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430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GTPase activating Rap/RanGAP domain-like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RNL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528759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28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opoisomerase (DNA) I pseudogene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P1P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269500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45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ydroxysteroid (17-beta) dehydrogenase 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D17B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9553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05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4 open reading frame 4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4orf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741357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972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ribosomal protein L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85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563407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164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rotein kinase, DNA-activated, catalytic polypeptid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D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529541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4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ransmembrane protein 13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143800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497072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Translationally-controlled tumor protein (TCTP) (p23) (Histamine-releasing factor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978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892132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59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40S ribosomal protein S26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37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816414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7933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eukaryotic translation elongation factor 1 alpha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25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524153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88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DEAD (Asp-Glu-Ala-Asp) box polypeptide 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160694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690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erine/threonine kinase 36, fused homolog (Drosophila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3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020840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39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WD repeat and SOCS box-containing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B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64710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51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entromere protein J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J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11698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9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multiple inositol polyphosphate histidine phosphatase,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NP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090146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14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ankyrin repeat and SOCS box-containing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B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937713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2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OTU domain containing 6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TUD6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902104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268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heterogeneous nuclear ribonucleoprotein A3, transcript variant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41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768111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178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21 open reading frame 2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2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515042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5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DC5 cell division cycle 5-like (S. pomb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5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247249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19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plicing factor, arginine/serine-rich 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823930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9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fr-FR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fr-FR"/>
              </w:rPr>
              <w:t>transformation/transcription domain-associated protei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RA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306822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53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on-4-like (C. elegans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N4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68421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02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atD DNase domain containing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TDN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207004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968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ribosomal protein S2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6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038748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37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eterogeneous nuclear ribonucleoprotein D-lik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D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89760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558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40S ribosomal protein S3a (V-fos transformation effector protein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18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432345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3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rolyl endopeptidase-lik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P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027718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34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rotein kinase, cAMP-dependent, regulatory, type I, alpha (tissue specific extinguisher 1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AR1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778999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4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beta-2-microglobul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2M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876962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397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ypothetical protein LOC6468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68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616168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51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RAP1 interacting factor homolog (yeast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F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858881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051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ataxia telangiectasia mutate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M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815711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2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otassium channel, subfamily T, member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T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556781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8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ATP-binding cassette, sub-family 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C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085150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1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misato homolog 1 (Drosophila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TO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64600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43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it-IT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it-IT"/>
              </w:rPr>
              <w:t xml:space="preserve">centromere protein F, 350/400ka (mitosin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F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831685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17.9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leucyl-tRNA synthetas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683182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70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rophin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510202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167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LJ41423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414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070882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44178.10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KIAA1211 protein, transcript variant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2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907985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3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NMD3 homolog (S. cerevisia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D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588742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2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tem-loop binding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B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089085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2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yosin IB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1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04999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3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erine/arginine repetitive matrix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RM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924936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18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eukaryotic translation initiation factor 4 gamma,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4G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34876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24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nkyrin repeat and sterile alpha motif domain containing 1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S1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273288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2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eterogeneous nuclear ribonucleoprotein H1 (H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H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873179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30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laudin 1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DN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613829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368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uberous sclerosis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646034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02637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DNA: FLJ22720 fis, clone HSI143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272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068284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85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zinc finger homeobox 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HX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73358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06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echinoderm microtubule associated protein like 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ML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616491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18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nascent-polypeptide-associated complex alpha polypeptide pseudogen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CA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365611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83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acetyl-Coenzyme A carboxylase alph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AC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266023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2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ryptophan rich basic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R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928983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362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zinc finger and BTB domain containing 4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BTB4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94500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91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lycerol-3-phosphate acyltransferase, mitochondrial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AM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874613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64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kinesin family member 21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21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451980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9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it-IT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it-IT"/>
              </w:rPr>
              <w:t xml:space="preserve">Fanconi anemia, complementation group I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NCI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617544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8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yaluronan-mediated motility receptor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M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959185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353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TPase, Na+/K+ transporting, beta 3 polypeptide, transcript variant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B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856470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2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ctive BCR-related gen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505906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20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eat shock 70kDa protein 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294813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2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DC2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172690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4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egulating synaptic membrane exocytosis 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MS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535758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11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inositol hexaphosphate kinase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HPK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210840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0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WI/SNF related, matrix associated, actin dependent regulator of chromatin, subfamily a, member 5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A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990975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584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MT3 suppressor of mif two 3 homolog 2 (S. cerevisia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MO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780529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65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zinc finger protein 3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3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996631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11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denosine deaminase, RNA-specific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460300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438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zinc finger protein 5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5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118817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8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mall nuclear RNA activating complex, polypeptide 4, 190kD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C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666977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56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brain cytoplasmic RNA 1, Bc1 analog (mous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YRN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163931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14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zinc finger, CCHC domain containing 1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04478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72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BTAF1 RNA polymerase II, B-TFIID transcription factor-associated, 170kDa (Mot1 homolog, S. cerevisia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AF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835530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19.5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asein kinase 1, gamma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NK1G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79800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757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oiled-coil domain containing 1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246893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06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dynamin 1-lik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M1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88587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60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laminin, alpha 5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MA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008429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040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tubulin, beta polypeptide 4, member Q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B4Q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852506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37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oly (ADP-ribose) polymerase family, member 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P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51047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39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asparaginyl-tRNA synthetas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R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365685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7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AN2 polyA specific ribonuclease subunit homolog (S. cerevisia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N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345734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698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peptidase (prosome, macropain) 26S subunit, ATPas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66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341536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6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karyopherin alpha 2 (RAG cohort 1, importin alpha 1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PNA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019963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44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ctivity-dependent neuroprotector homeobox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N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995396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62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anterior pharynx defective 1 homolog A (C. elegans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H1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947340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64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roliferating cell nuclear antige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N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943648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98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epithelial cell transforming sequence 2 oncogen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T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889103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892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Heterogeneous nuclear ribonucleoprotein A1 (Helix-destabilizing protein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82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649340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4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ypothetical protein LOC1581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5816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21905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69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ibosomal protein L5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654313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51.9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nucleolar complex associated 3 homolog (S. cerevisia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C3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421210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345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almodulin regulated spectrin-associated protein 1-like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SAP1L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212528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902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IP41, TOR signaling pathway regulator-like (S. cerevisia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PR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875352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50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eukaryotic translation initiation factor 3, subunit 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3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944280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67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3 open reading frame 28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938671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02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fr-FR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fr-FR"/>
              </w:rPr>
              <w:t xml:space="preserve">ubiquitin protein ligase E3 component n-recognin 5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R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314504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4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yclin D binding myb-like transcription factor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MTF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125359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80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aperonin containing TCP1, subunit 3 (gamma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T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959357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230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WD repeat domain 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919634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4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KIAA043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4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832969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56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lycerophosphodiester phosphodiesterase domain containing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DPD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624205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2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neuroplast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T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532111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0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adherin, EGF LAG seven-pass G-type receptor 3 (flamingo homolog, Drosophila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SR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977827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423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NUF2, NDC80 kinetochore complex component, homolog (S. cerevisia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F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841328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44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MME chromosomal region gene 1-lik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MECR1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968957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752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-complex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227745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0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eterogeneous nuclear ribonucleoprotein H3 (2H9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H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970904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12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eukaryotic translation initiation factor 1A, X-linke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1AX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733022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4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integrator complex subunit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635749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34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rogrammed cell death 4 (neoplastic transformation inhibitor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40867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153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orty-two-three domain containing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YTTD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584601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28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tumor protein p53 inducible nuclear protein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53IN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279914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095147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DNA FLJ37828 fis, clone BRSSN20065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378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664403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23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v-ets erythroblastosis virus E26 oncogene homolog 1 (avian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TS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368987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48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nucleolar protein 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290226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9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ER degradation enhancer, mannosidase alpha-like 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DEM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223845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15748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mRNA; cDNA DKFZp762M127 (from clone DKFZp762M127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KFZp762M1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127172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26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ex-3 homolog C (C. elegans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X3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078742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79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ypothetical protein LOC2557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557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007214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1365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deroflexin 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XN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115125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0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zinc finger and BTB domain containing 4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BTB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178870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77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oiled-coil domain containing 3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229558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6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permatogenesis associated 5-lik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TA5L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271714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34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ING1 and YY1 binding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YB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299682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8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daptor-related protein complex 1, sigma 1 subunit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S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795575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7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dynactin 6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TN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857570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89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H3-domain kinase binding protein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3KB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863535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70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14 open reading frame 10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0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059931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40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B-cell receptor-associated protein 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AP2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21931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3050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itochondrial ribosomal protein L5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231991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94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delta-like 3 (Drosophila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L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3005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93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non-metastatic cells 6, protein expressed in (nucleoside-diphosphate kinas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E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332249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28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plicing factor 3b, subunit 5, 10kD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3B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599618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942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ypothetical protein LOC7291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913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863263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70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erologically defined colon cancer antigen 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CCAG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082503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49857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ypothetical LOC4401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16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118280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205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ediator complex subunit 28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37050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00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dehydrogenase/reductase (SDR family) member 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RS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773903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01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ost cell factor C1 regulator 1 (XPO1 dependent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CFC1R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932040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94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Mitochondrial import inner membrane translocase subunit Tim2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248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161117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35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Protein FAM82B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1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658520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097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rotein phosphatase 2, regulatory subunit B', delta isofor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5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262493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52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Williams Beuren syndrome chromosome region 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BSCR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337497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91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IP1 like 1 (S. cerevisia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P1L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523004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865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transmembrane protein 1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646800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32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-box and leucine-rich repeat protein 15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L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117185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76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11 open reading fram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19087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605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UDP-Gal:betaGal beta 1,3-galactosyltransferase polypeptide 6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3GALT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218119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638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ATA binding protein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A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255434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82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yrroline-5-carboxylate reductase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CR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37870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6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BCL2-associated X protei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X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449099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65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hosducin-like 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L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818256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6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oiled-coil domain containing 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5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178663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818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21 open reading frame 57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5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193190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5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APAF1 interacting protei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I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663902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7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mitochondrial ribosomal protein L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2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720966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8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hromobox homolog 3 (HP1 gamma homolog, Drosophila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X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746726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7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1 open reading frame 13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699284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818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hromosome 21 open reading frame 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5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210180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328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recombination signal binding protein for immunoglobulin kappa J regi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PJ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556214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00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ATP synthase, H+ transporting, mitochondrial F0 complex, subunit 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5I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995563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0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11 open reading frame 59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5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016950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86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GF beta-inducible nuclear protein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N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064531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12552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bolA homolog 3 (E. coli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LA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504461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1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itochondrial ribosomal protein L1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690555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0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hromosome 7 open reading frame 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7orf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709651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2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yrroline-5-carboxylate reductase family, member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CR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573858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32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ypothetical LOC40256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56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774560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1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ET domain and mariner transposase fusion gen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TMA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789745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53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mucolipin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OLN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921593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55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100 calcium binding protein A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100A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582321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87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14 open reading frame 179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676717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0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ransmembrane protein 10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683061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14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mitogen-activated protein kinase kinase 2 pseudogen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783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121423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907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ubiquitin-like 7 (bone marrow stromal cell-derived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L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156375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179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RIKEN cDNA C030006K11 gen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7085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18436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72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urfeit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RF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365369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99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nucleolar protein family A, member 1 (H/ACA small nucleolar RNPs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A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404492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4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upregulated during skeletal muscle growth 5 homolog (mous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MG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497948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7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WI/SNF related, matrix associated, actin dependent regulator of chromatin, subfamily d, member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D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663109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7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hioesterase superfamily member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M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841376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3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endonuclease G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DOG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96348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401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FK506 binding protein 1A, 12kD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1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004264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70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TP binding protein overexpressed in skeletal muscl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M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332173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1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tetraspanin 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481423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35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Protein FAM82B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1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525366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6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itochondrial ribosomal protein L18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606243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1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ctin related protein 2/3 complex, subunit 3, 21kD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PC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927247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68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ubiquitin specific peptidas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956468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1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rotein phosphatase 1, regulatory (inhibitor) subunit 7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R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972615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35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zinc finger protein 58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8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316456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175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mall nuclear ribonucleoprotein D3 polypeptide 18kD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RPD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620526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67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neuroblastoma breakpoint family, member 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BPF2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912320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12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ysteine-rich protein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IP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109396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1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UPF3 regulator of nonsense transcripts homolog A (yeast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PF3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217545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07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yclin-dependent kinase inhibitor 1C (p57, Kip2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1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427972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8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dynein, light chain, roadblock-typ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RB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573203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23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ollectin sub-family member 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EC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644418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79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TF2I repeat domain containing 2B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IRD2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705073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78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ypothetical protein LOC650737, transcript variant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073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995009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5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von Hippel-Lindau tumor suppressor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H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098465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59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istone cluster 1, H2bk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K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227059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439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erm cell-less homolog 1 (Drosophila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CL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270144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7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ellular retinoic acid binding protein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AB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329305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301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ukutin related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R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47543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9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roliferation-associated 2G4, 38kD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2G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810301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10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ysteine-rich hydrophobic domain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IC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36569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9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kinesin family member 3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3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574222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821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exosome component 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616418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10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16 open reading frame 68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6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122827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256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ypothetical protein LOC73013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01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178015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44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NA, 7SK small nuclear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7SK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32069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72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WD repeat domain 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6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652829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68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ranscription elongation factor A (SII)-like 8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EAL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653470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63.5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XXC finger 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XXC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925161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221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ranscription factor AP-2 beta (activating enhancer binding protein 2 beta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AP2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329745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92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transcription elongation factor A (SII)-like 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EAL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55434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28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oiled-coil domain containing 137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3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827558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395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septin 7, transcript variant 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1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834515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32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DEAD (Asp-Glu-Ala-As) box polypeptide 19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19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056866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04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mall nucleolar RNA, C/D box 1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ORD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239586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4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atty acid binding protein 5 (psoriasis-associated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BP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996267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5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ubiquitin-conjugating enzyme E2E 3 (UBC4/5 homolog, yeast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E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279673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70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rotein phosphatase 1, catalytic subunit, alpha isofor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C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694440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321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NA binding motif protein 4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4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077780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6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6 open reading frame 166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6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371175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489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17 open reading frame 49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7orf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54543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2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isovaleryl Coenzyme A dehydrogenas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V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769994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45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itochondrial ribosomal protein L55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899953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802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ropomyosin 1 (alpha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M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025712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714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translocator protein (18kDa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089006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0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vacuolar protein sorting 28 homolog (S. cerevisia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PS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356979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708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daptor-related protein complex 1, sigma 1 subunit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S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548457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5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etallothionein 2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2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413200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550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bolA homolog 3 (E. coli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LA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005440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35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FRG1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721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548385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54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fr-FR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fr-FR"/>
              </w:rPr>
              <w:t xml:space="preserve">fasciculation and elongation protein zeta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Z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650042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238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olyglutamine binding protein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QBP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306611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37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ROVE domain family, member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VE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297829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74.5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AT rich interactive domain 4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4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821488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486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ibosomal protein L7-lik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7L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892211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63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ypothetical protein LOC6440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09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140432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59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some 10 open reading frame 3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0orf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16974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2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istone cluster 1, H2bd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510511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9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proline synthetase co-transcribed homolog (bacterial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65345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76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brain expressed, X-linked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X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250025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1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endoplasmic reticulum-golgi intermediate compartment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GI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916597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29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apoptosis-inducing, TAF9-like domain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ITD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768943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4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ransmembrane protein 158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164603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54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fr-FR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fr-FR"/>
              </w:rPr>
              <w:t xml:space="preserve">transmembrane emp24 protein transport domain containing 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D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4643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10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imilar to ATP-binding cassette, sub-family F, member 1 isoform 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0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623185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983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nucleolar protein family A, member 1 (H/ACA small nucleolar RNPs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A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88167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65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ediator complex subunit 3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0611919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75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NFU1 iron-sulfur cluster scaffold homolog (S. cerevisia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U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0690347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012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yclin Y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Y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951089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52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etallothionein 1X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1X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397811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970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mino-terminal enhancer of split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E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408651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86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otassium channel tetramerisation domain containing 1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TD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603680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60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AB, member of RAS oncogene family-like 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L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403179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1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hromobox homolog 5 (HP1 alpha homolog, Drosophila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X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697664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90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ectonucleoside triphosphate diphosphohydrolase 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TPD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266525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056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itogen-activated protein kinase 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K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581609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439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germ cell-less homolog 1 (Drosophila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CL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951400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443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ysteinyl-tRNA synthetas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803220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5638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milar to MAPK-interacting and spindle-stabilizing prote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18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8283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274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amily with sequence similarity 58, member 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58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018995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817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amily with sequence similarity 127, member B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7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193679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65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ubiquitin-conjugating enzyme E2E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E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536815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4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oiled-coil-helix-coiled-coil-helix domain containing 6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CHD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814726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20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omeobox C4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XC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29066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64067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ENCOURT_14535501 NIH_MGC_1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IH_MGC_19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035374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211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hymine-DNA glycosylas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DG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925684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55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it-IT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it-IT"/>
              </w:rPr>
              <w:t xml:space="preserve">zona pellucida glycoprotein 3 (sperm receptor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P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998119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4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immature colon carcinoma transcript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CT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0594649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7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myosin regulatory light chain MRCL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CL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912062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82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discoidin domain receptor tyrosine kinase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R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291022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6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kinesin family member C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483950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5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immunoglobulin superfamily containing leucine-rich repeat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LR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782459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4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mitochondrial ribosomal protein L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463601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93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transcription elongation factor A (SII)-like 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EAL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327384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7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lamin B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NB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259507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4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poly(A) binding protein, nuclear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BPN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158519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5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ynaptonemal complex protein SC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23049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11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ell division cycle 2-like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2L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0896945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45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istone cluster 3, H2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3H2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950030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41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>amyloid beta (A4) precursor protei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151127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58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CAN domain containing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AND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043321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8197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NHG3-RCC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HG3-RC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188069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1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ine oculis homeobox homolog 3 (Drosophila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X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432487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593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histone cluster 1, H2bk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K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069811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45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family with sequence similarity 107, member B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07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1233273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596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zinc ribbon domain containing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RD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248963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8651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transmembrane protein 1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0670061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4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transducer of ERBB2,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B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583590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3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oatomer protein complex, subunit gamma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PG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93451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97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NA binding motif, single stranded interacting protein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S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954731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423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NA binding motif protein 39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3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278890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702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TP binding protein overexpressed in skeletal muscl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M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101908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9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glycogen synthase kinase 3 bet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SK3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173282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33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plicing factor 3b, subunit 1, 155kD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3B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535545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89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ldehyde dehydrogenase 6 family, member A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H6A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948049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86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growth factor receptor-bound protein 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B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1228354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17.2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spindlin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IN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25837196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74.5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AT rich interactive domain 4B (RBP1-lik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4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3532056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56.3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enhancer of zeste homolog 2 (Drosophila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ZH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61566957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0284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hypothetical LOC44176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7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02762562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65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RAD21 homolog (S. pombe)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10916218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78629.1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male-specific lethal 3-like 1 (Drosophila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L3L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38422741</w:t>
            </w:r>
          </w:p>
        </w:tc>
      </w:tr>
      <w:tr>
        <w:trPr>
          <w:trHeight w:val="22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34.4</w:t>
            </w:r>
          </w:p>
        </w:tc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adenosylmethionine decarboxylase 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D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40970103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9:46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19:46:00Z</dcterms:modified>
  <cp:revision>2</cp:revision>
  <dc:subject/>
  <dc:title>Neural cell adaptive responses to minimal stress: preservation of neurotransmissive events</dc:title>
</cp:coreProperties>
</file>